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93A" w:rsidRPr="00EC0563" w:rsidRDefault="0044193A" w:rsidP="00EC0563">
      <w:pPr>
        <w:spacing w:line="360" w:lineRule="auto"/>
        <w:jc w:val="both"/>
        <w:rPr>
          <w:rFonts w:ascii="Calibri" w:hAnsi="Calibri"/>
          <w:lang w:val="en-US"/>
        </w:rPr>
      </w:pPr>
      <w:r w:rsidRPr="00EC0563">
        <w:rPr>
          <w:rFonts w:ascii="Calibri" w:hAnsi="Calibri"/>
          <w:b/>
          <w:color w:val="000000"/>
          <w:lang w:val="en-US"/>
        </w:rPr>
        <w:t xml:space="preserve">Table S1. Individual information on age, </w:t>
      </w:r>
      <w:r w:rsidR="00EC0563" w:rsidRPr="00EC0563">
        <w:rPr>
          <w:rFonts w:ascii="Calibri" w:hAnsi="Calibri"/>
          <w:b/>
          <w:color w:val="000000"/>
          <w:lang w:val="en-US"/>
        </w:rPr>
        <w:t>sex</w:t>
      </w:r>
      <w:r w:rsidRPr="00EC0563">
        <w:rPr>
          <w:rFonts w:ascii="Calibri" w:hAnsi="Calibri"/>
          <w:b/>
          <w:color w:val="000000"/>
          <w:lang w:val="en-US"/>
        </w:rPr>
        <w:t xml:space="preserve">, origin and genotype for bonobo samples used in this study. </w:t>
      </w:r>
    </w:p>
    <w:tbl>
      <w:tblPr>
        <w:tblW w:w="80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880"/>
        <w:gridCol w:w="1300"/>
        <w:gridCol w:w="980"/>
        <w:gridCol w:w="1240"/>
        <w:gridCol w:w="1540"/>
        <w:gridCol w:w="1044"/>
      </w:tblGrid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Studbook number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Date of Birth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Sir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Dam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Genotype RS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44193A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Genotyped </w:t>
            </w:r>
            <w:r w:rsidRPr="0044193A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OXTR</w:t>
            </w: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5-47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6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3-46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31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9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5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22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9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6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Camillo</w:t>
            </w:r>
            <w:proofErr w:type="spellEnd"/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argrit</w:t>
            </w:r>
            <w:proofErr w:type="spellEnd"/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9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5-48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4-48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6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6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8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79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26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9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Hani 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olaso</w:t>
            </w:r>
            <w:proofErr w:type="spellEnd"/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1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8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5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5-48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3-46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3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6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77-48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1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8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00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9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77-47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0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4-48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5-48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6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5-47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5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79-48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6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5-47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880" w:type="dxa"/>
            <w:shd w:val="clear" w:color="auto" w:fill="auto"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79-48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79-48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8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6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8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4-48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00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8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1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65</w:t>
            </w:r>
          </w:p>
        </w:tc>
        <w:tc>
          <w:tcPr>
            <w:tcW w:w="880" w:type="dxa"/>
            <w:shd w:val="clear" w:color="auto" w:fill="auto"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63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0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79-48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7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4-48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23</w:t>
            </w:r>
          </w:p>
        </w:tc>
        <w:tc>
          <w:tcPr>
            <w:tcW w:w="880" w:type="dxa"/>
            <w:shd w:val="clear" w:color="auto" w:fill="auto"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8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77-48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6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8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484-48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992CD8" w:rsidRPr="0044193A" w:rsidTr="00992CD8">
        <w:trPr>
          <w:trHeight w:val="283"/>
          <w:jc w:val="center"/>
        </w:trPr>
        <w:tc>
          <w:tcPr>
            <w:tcW w:w="106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e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92CD8" w:rsidRPr="0044193A" w:rsidRDefault="00992CD8" w:rsidP="00074377">
            <w:pPr>
              <w:pStyle w:val="Normaalweb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195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Wil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92CD8" w:rsidRPr="0044193A" w:rsidRDefault="00992CD8" w:rsidP="00D24364">
            <w:pPr>
              <w:pStyle w:val="Normaalweb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44193A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</w:tbl>
    <w:p w:rsidR="0044193A" w:rsidRDefault="0044193A" w:rsidP="00230DF8">
      <w:pPr>
        <w:pStyle w:val="Normaalweb"/>
        <w:rPr>
          <w:rFonts w:ascii="Calibri" w:hAnsi="Calibri"/>
          <w:color w:val="FF0000"/>
          <w:sz w:val="20"/>
          <w:lang w:val="en-US"/>
        </w:rPr>
      </w:pPr>
      <w:bookmarkStart w:id="0" w:name="_GoBack"/>
      <w:bookmarkEnd w:id="0"/>
    </w:p>
    <w:sectPr w:rsidR="00441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E11" w:rsidRDefault="00621E11" w:rsidP="0044193A">
      <w:pPr>
        <w:spacing w:after="0" w:line="240" w:lineRule="auto"/>
      </w:pPr>
      <w:r>
        <w:separator/>
      </w:r>
    </w:p>
  </w:endnote>
  <w:endnote w:type="continuationSeparator" w:id="0">
    <w:p w:rsidR="00621E11" w:rsidRDefault="00621E11" w:rsidP="0044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E11" w:rsidRDefault="00621E11" w:rsidP="0044193A">
      <w:pPr>
        <w:spacing w:after="0" w:line="240" w:lineRule="auto"/>
      </w:pPr>
      <w:r>
        <w:separator/>
      </w:r>
    </w:p>
  </w:footnote>
  <w:footnote w:type="continuationSeparator" w:id="0">
    <w:p w:rsidR="00621E11" w:rsidRDefault="00621E11" w:rsidP="00441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93A"/>
    <w:rsid w:val="00074377"/>
    <w:rsid w:val="00220AE0"/>
    <w:rsid w:val="00230DF8"/>
    <w:rsid w:val="00261EBE"/>
    <w:rsid w:val="002D57D8"/>
    <w:rsid w:val="00390097"/>
    <w:rsid w:val="003F2BBC"/>
    <w:rsid w:val="0044193A"/>
    <w:rsid w:val="00621E11"/>
    <w:rsid w:val="00746645"/>
    <w:rsid w:val="00813504"/>
    <w:rsid w:val="009725A2"/>
    <w:rsid w:val="00982127"/>
    <w:rsid w:val="00992CD8"/>
    <w:rsid w:val="009C5329"/>
    <w:rsid w:val="00B2393F"/>
    <w:rsid w:val="00EB33C4"/>
    <w:rsid w:val="00EC0563"/>
    <w:rsid w:val="00FD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4193A"/>
    <w:pPr>
      <w:spacing w:line="252" w:lineRule="auto"/>
    </w:pPr>
    <w:rPr>
      <w:rFonts w:ascii="Cambria" w:eastAsia="Times New Roman" w:hAnsi="Cambria" w:cs="Times New Roman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4193A"/>
    <w:pPr>
      <w:spacing w:before="100" w:beforeAutospacing="1" w:after="100" w:afterAutospacing="1" w:line="240" w:lineRule="auto"/>
    </w:pPr>
    <w:rPr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1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93A"/>
    <w:rPr>
      <w:rFonts w:ascii="Tahoma" w:eastAsia="Times New Roman" w:hAnsi="Tahoma" w:cs="Tahoma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193A"/>
    <w:rPr>
      <w:rFonts w:ascii="Cambria" w:eastAsia="Times New Roman" w:hAnsi="Cambria" w:cs="Times New Roman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193A"/>
    <w:rPr>
      <w:rFonts w:ascii="Cambria" w:eastAsia="Times New Roman" w:hAnsi="Cambria" w:cs="Times New Roman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4193A"/>
    <w:pPr>
      <w:spacing w:line="252" w:lineRule="auto"/>
    </w:pPr>
    <w:rPr>
      <w:rFonts w:ascii="Cambria" w:eastAsia="Times New Roman" w:hAnsi="Cambria" w:cs="Times New Roman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4193A"/>
    <w:pPr>
      <w:spacing w:before="100" w:beforeAutospacing="1" w:after="100" w:afterAutospacing="1" w:line="240" w:lineRule="auto"/>
    </w:pPr>
    <w:rPr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1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93A"/>
    <w:rPr>
      <w:rFonts w:ascii="Tahoma" w:eastAsia="Times New Roman" w:hAnsi="Tahoma" w:cs="Tahoma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193A"/>
    <w:rPr>
      <w:rFonts w:ascii="Cambria" w:eastAsia="Times New Roman" w:hAnsi="Cambria" w:cs="Times New Roman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441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193A"/>
    <w:rPr>
      <w:rFonts w:ascii="Cambria" w:eastAsia="Times New Roman" w:hAnsi="Cambria" w:cs="Times New Roman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Staes</dc:creator>
  <cp:lastModifiedBy>Nicky Staes</cp:lastModifiedBy>
  <cp:revision>3</cp:revision>
  <dcterms:created xsi:type="dcterms:W3CDTF">2014-10-31T09:14:00Z</dcterms:created>
  <dcterms:modified xsi:type="dcterms:W3CDTF">2014-10-31T09:16:00Z</dcterms:modified>
</cp:coreProperties>
</file>